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9CFD4" w14:textId="369CD580" w:rsidR="006D6C19" w:rsidRPr="000D767D" w:rsidRDefault="007C7035" w:rsidP="007C2C5E">
      <w:pPr>
        <w:widowControl w:val="0"/>
        <w:autoSpaceDE w:val="0"/>
        <w:autoSpaceDN w:val="0"/>
        <w:adjustRightInd w:val="0"/>
        <w:ind w:right="2754"/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373A78">
        <w:rPr>
          <w:color w:val="000000" w:themeColor="text1"/>
        </w:rPr>
        <w:t>S</w:t>
      </w:r>
      <w:bookmarkStart w:id="0" w:name="_GoBack"/>
      <w:bookmarkEnd w:id="0"/>
      <w:r>
        <w:rPr>
          <w:color w:val="000000" w:themeColor="text1"/>
        </w:rPr>
        <w:t xml:space="preserve">1. </w:t>
      </w:r>
      <w:r w:rsidR="006D6C19" w:rsidRPr="000D767D">
        <w:rPr>
          <w:color w:val="000000" w:themeColor="text1"/>
        </w:rPr>
        <w:t>Sum of reads for all controls (</w:t>
      </w:r>
      <w:r w:rsidR="006D6C19" w:rsidRPr="000D767D">
        <w:rPr>
          <w:i/>
          <w:iCs/>
          <w:color w:val="000000" w:themeColor="text1"/>
        </w:rPr>
        <w:t>n</w:t>
      </w:r>
      <w:r w:rsidR="006D6C19" w:rsidRPr="000D767D">
        <w:rPr>
          <w:color w:val="000000" w:themeColor="text1"/>
        </w:rPr>
        <w:t>=</w:t>
      </w:r>
      <w:r w:rsidR="006D6C19">
        <w:rPr>
          <w:color w:val="000000" w:themeColor="text1"/>
        </w:rPr>
        <w:t>1</w:t>
      </w:r>
      <w:r w:rsidR="00186C08">
        <w:rPr>
          <w:color w:val="000000" w:themeColor="text1"/>
        </w:rPr>
        <w:t>5</w:t>
      </w:r>
      <w:r w:rsidR="006D6C19" w:rsidRPr="000D767D">
        <w:rPr>
          <w:color w:val="000000" w:themeColor="text1"/>
        </w:rPr>
        <w:t xml:space="preserve">) ran in parallel with wild-caught nymphs for </w:t>
      </w:r>
      <w:r w:rsidR="001E10B4">
        <w:rPr>
          <w:color w:val="000000" w:themeColor="text1"/>
        </w:rPr>
        <w:t>both PCR replicates</w:t>
      </w:r>
      <w:r w:rsidR="006D6C19" w:rsidRPr="000D767D">
        <w:rPr>
          <w:color w:val="000000" w:themeColor="text1"/>
        </w:rPr>
        <w:t>. All negative controls failed in PCR replicate 2.</w:t>
      </w:r>
    </w:p>
    <w:tbl>
      <w:tblPr>
        <w:tblW w:w="112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475"/>
        <w:gridCol w:w="1763"/>
        <w:gridCol w:w="3216"/>
        <w:gridCol w:w="1052"/>
      </w:tblGrid>
      <w:tr w:rsidR="006D6C19" w:rsidRPr="000D767D" w14:paraId="4D2FA352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06D719" w14:textId="77777777" w:rsidR="006D6C19" w:rsidRPr="000D767D" w:rsidRDefault="006D6C19" w:rsidP="00F1576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CR replicate</w:t>
            </w:r>
          </w:p>
        </w:tc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76C72D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</w:rPr>
              <w:t>Type of control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C3F52C" w14:textId="77777777" w:rsidR="006D6C19" w:rsidRPr="000D767D" w:rsidRDefault="006D6C19" w:rsidP="00F15769">
            <w:pPr>
              <w:ind w:left="-64" w:firstLine="1"/>
              <w:rPr>
                <w:color w:val="000000" w:themeColor="text1"/>
              </w:rPr>
            </w:pPr>
            <w:r w:rsidRPr="000D767D">
              <w:rPr>
                <w:color w:val="000000" w:themeColor="text1"/>
              </w:rPr>
              <w:t>Sum of reads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A15B12" w14:textId="77777777" w:rsidR="006D6C19" w:rsidRPr="000D767D" w:rsidRDefault="006D6C19" w:rsidP="00F15769">
            <w:pPr>
              <w:ind w:left="37" w:right="-913" w:hanging="37"/>
              <w:rPr>
                <w:color w:val="000000" w:themeColor="text1"/>
              </w:rPr>
            </w:pPr>
            <w:r w:rsidRPr="000D767D">
              <w:rPr>
                <w:color w:val="000000" w:themeColor="text1"/>
              </w:rPr>
              <w:t>Species identification</w:t>
            </w:r>
          </w:p>
        </w:tc>
      </w:tr>
      <w:tr w:rsidR="006D6C19" w:rsidRPr="000D767D" w14:paraId="7FCFBDE2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995C34" w14:textId="77777777" w:rsidR="006D6C19" w:rsidRPr="000D767D" w:rsidRDefault="006D6C19" w:rsidP="00F15769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730173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  <w:lang w:val="en-US"/>
              </w:rPr>
              <w:t>Extraction negative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0B41FE" w14:textId="77777777" w:rsidR="006D6C19" w:rsidRPr="000D767D" w:rsidRDefault="007C2C5E" w:rsidP="007C2C5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EF5D01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iled</w:t>
            </w:r>
          </w:p>
        </w:tc>
      </w:tr>
      <w:tr w:rsidR="006D6C19" w:rsidRPr="000D767D" w14:paraId="0CCE438E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5FB49517" w14:textId="77777777" w:rsidR="006D6C19" w:rsidRPr="000D767D" w:rsidRDefault="006D6C19" w:rsidP="00F15769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2DC8754A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  <w:lang w:val="en-US"/>
              </w:rPr>
              <w:t>Extraction nega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485ADD" w14:textId="77777777" w:rsidR="006D6C19" w:rsidRPr="000D767D" w:rsidRDefault="007C2C5E" w:rsidP="007C2C5E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D2DF53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iled</w:t>
            </w:r>
          </w:p>
        </w:tc>
      </w:tr>
      <w:tr w:rsidR="006D6C19" w:rsidRPr="000D767D" w14:paraId="6932D5F1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60024E3D" w14:textId="77777777" w:rsidR="006D6C19" w:rsidRPr="000D767D" w:rsidRDefault="006D6C19" w:rsidP="00F15769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53806814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  <w:lang w:val="en-US"/>
              </w:rPr>
              <w:t>Extraction nega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25B304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515B92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Oryctolagus cuniculus</w:t>
            </w:r>
          </w:p>
        </w:tc>
      </w:tr>
      <w:tr w:rsidR="006D6C19" w:rsidRPr="000D767D" w14:paraId="6681B116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5E4667F9" w14:textId="77777777" w:rsidR="006D6C19" w:rsidRPr="000D767D" w:rsidRDefault="006D6C19" w:rsidP="00F15769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4E0FAB1A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  <w:lang w:val="en-US"/>
              </w:rPr>
              <w:t>Extraction nega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23D0A6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083FBA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ind w:right="-27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Homo sapiens</w:t>
            </w:r>
          </w:p>
        </w:tc>
      </w:tr>
      <w:tr w:rsidR="006D6C19" w:rsidRPr="000D767D" w14:paraId="78D50076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18739620" w14:textId="77777777" w:rsidR="006D6C19" w:rsidRPr="000D767D" w:rsidRDefault="006D6C19" w:rsidP="00F15769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25530A24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  <w:lang w:val="en-US"/>
              </w:rPr>
              <w:t>Extraction nega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B8C99C" w14:textId="77777777" w:rsidR="006D6C19" w:rsidRPr="000D767D" w:rsidRDefault="007C2C5E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1B7144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iled</w:t>
            </w:r>
          </w:p>
        </w:tc>
      </w:tr>
      <w:tr w:rsidR="006D6C19" w:rsidRPr="000D767D" w14:paraId="6EF6F5E8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1E7FA901" w14:textId="77777777" w:rsidR="006D6C19" w:rsidRPr="000D767D" w:rsidRDefault="006D6C19" w:rsidP="00F15769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228341D7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  <w:lang w:val="en-US"/>
              </w:rPr>
              <w:t>Extraction nega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818A9B" w14:textId="77777777" w:rsidR="006D6C19" w:rsidRPr="000D767D" w:rsidRDefault="007C2C5E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AF2A50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iled</w:t>
            </w:r>
          </w:p>
        </w:tc>
      </w:tr>
      <w:tr w:rsidR="006D6C19" w:rsidRPr="000D767D" w14:paraId="1329E9C2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1344C3FD" w14:textId="77777777" w:rsidR="006D6C19" w:rsidRPr="000D767D" w:rsidRDefault="006D6C19" w:rsidP="00F1576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501F7A61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</w:rPr>
              <w:t>PCR 1 nega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A6C14A" w14:textId="77777777" w:rsidR="006D6C19" w:rsidRPr="000D767D" w:rsidRDefault="007C2C5E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521CDC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iled</w:t>
            </w:r>
          </w:p>
        </w:tc>
      </w:tr>
      <w:tr w:rsidR="006D6C19" w:rsidRPr="000D767D" w14:paraId="6C796583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49F9760B" w14:textId="77777777" w:rsidR="006D6C19" w:rsidRPr="000D767D" w:rsidRDefault="006D6C19" w:rsidP="00F1576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0232512D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</w:rPr>
              <w:t>PCR 1 nega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60E245" w14:textId="77777777" w:rsidR="006D6C19" w:rsidRPr="000D767D" w:rsidRDefault="007C2C5E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D55061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iled</w:t>
            </w:r>
          </w:p>
        </w:tc>
      </w:tr>
      <w:tr w:rsidR="006D6C19" w:rsidRPr="000D767D" w14:paraId="18E530A9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08384F59" w14:textId="77777777" w:rsidR="006D6C19" w:rsidRPr="000D767D" w:rsidRDefault="006D6C19" w:rsidP="00F1576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7348CD70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</w:rPr>
              <w:t>PCR 1 nega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FE4629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D67222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Oryctolagus cuniculus</w:t>
            </w:r>
          </w:p>
        </w:tc>
      </w:tr>
      <w:tr w:rsidR="006D6C19" w:rsidRPr="000D767D" w14:paraId="239E71BA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2B88809D" w14:textId="77777777" w:rsidR="006D6C19" w:rsidRPr="000D767D" w:rsidRDefault="006D6C19" w:rsidP="00F1576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2EBAC9DF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</w:rPr>
              <w:t>PCR 2 nega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DF4AC0" w14:textId="77777777" w:rsidR="006D6C19" w:rsidRPr="000D767D" w:rsidRDefault="007C2C5E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438050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iled</w:t>
            </w:r>
          </w:p>
        </w:tc>
      </w:tr>
      <w:tr w:rsidR="006D6C19" w:rsidRPr="000D767D" w14:paraId="15C79D5E" w14:textId="77777777" w:rsidTr="006D6C19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107DBF4B" w14:textId="77777777" w:rsidR="006D6C19" w:rsidRPr="000D767D" w:rsidRDefault="006D6C19" w:rsidP="00F1576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4320681A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</w:rPr>
              <w:t>PCR 2 nega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468EB4" w14:textId="77777777" w:rsidR="006D6C19" w:rsidRPr="000D767D" w:rsidRDefault="007C2C5E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DD6064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iled</w:t>
            </w:r>
          </w:p>
        </w:tc>
      </w:tr>
      <w:tr w:rsidR="006D6C19" w:rsidRPr="000D767D" w14:paraId="5108ACC8" w14:textId="77777777" w:rsidTr="007C2C5E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25ECEC1A" w14:textId="77777777" w:rsidR="006D6C19" w:rsidRPr="000D767D" w:rsidRDefault="006D6C19" w:rsidP="00F1576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0D2A69D4" w14:textId="77777777" w:rsidR="006D6C19" w:rsidRPr="000D767D" w:rsidRDefault="006D6C19" w:rsidP="00F15769">
            <w:pPr>
              <w:rPr>
                <w:color w:val="000000" w:themeColor="text1"/>
              </w:rPr>
            </w:pPr>
            <w:r w:rsidRPr="000D767D">
              <w:rPr>
                <w:color w:val="000000" w:themeColor="text1"/>
              </w:rPr>
              <w:t>PCR 2 nega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2AAF53" w14:textId="77777777" w:rsidR="006D6C19" w:rsidRPr="000D767D" w:rsidRDefault="007C2C5E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94DDAB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ailed</w:t>
            </w:r>
          </w:p>
        </w:tc>
      </w:tr>
      <w:tr w:rsidR="006D6C19" w:rsidRPr="000D767D" w14:paraId="149BBE71" w14:textId="77777777" w:rsidTr="007C2C5E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54D94F52" w14:textId="77777777" w:rsidR="006D6C19" w:rsidRPr="000D767D" w:rsidRDefault="006D6C19" w:rsidP="006D6C1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2FC4CE63" w14:textId="77777777" w:rsidR="006D6C19" w:rsidRPr="008721AC" w:rsidRDefault="008721AC" w:rsidP="006D6C19">
            <w:pPr>
              <w:rPr>
                <w:color w:val="000000" w:themeColor="text1"/>
              </w:rPr>
            </w:pPr>
            <w:r w:rsidRPr="008721AC">
              <w:rPr>
                <w:color w:val="000000" w:themeColor="text1"/>
                <w:lang w:val="en-US"/>
              </w:rPr>
              <w:t>Posi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2E7E63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082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B36E50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Oryctolagus cuniculus</w:t>
            </w:r>
          </w:p>
        </w:tc>
      </w:tr>
      <w:tr w:rsidR="006D6C19" w:rsidRPr="000D767D" w14:paraId="32FBD9EB" w14:textId="77777777" w:rsidTr="007C2C5E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35E5C48D" w14:textId="77777777" w:rsidR="006D6C19" w:rsidRPr="000D767D" w:rsidRDefault="006D6C19" w:rsidP="006D6C1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4AB22459" w14:textId="77777777" w:rsidR="006D6C19" w:rsidRPr="008721AC" w:rsidRDefault="008721AC" w:rsidP="006D6C19">
            <w:pPr>
              <w:rPr>
                <w:color w:val="000000" w:themeColor="text1"/>
              </w:rPr>
            </w:pPr>
            <w:r w:rsidRPr="008721AC">
              <w:rPr>
                <w:color w:val="000000" w:themeColor="text1"/>
                <w:lang w:val="en-US"/>
              </w:rPr>
              <w:t>Posi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293CFB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947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152A12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Oryctolagus cuniculus</w:t>
            </w:r>
          </w:p>
        </w:tc>
      </w:tr>
      <w:tr w:rsidR="006D6C19" w:rsidRPr="000D767D" w14:paraId="73F0D890" w14:textId="77777777" w:rsidTr="007C2C5E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02E3DCFF" w14:textId="77777777" w:rsidR="006D6C19" w:rsidRPr="000D767D" w:rsidRDefault="006D6C19" w:rsidP="006D6C1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3475" w:type="dxa"/>
            <w:shd w:val="clear" w:color="auto" w:fill="FFFFFF" w:themeFill="background1"/>
          </w:tcPr>
          <w:p w14:paraId="7AA1E731" w14:textId="77777777" w:rsidR="006D6C19" w:rsidRPr="008721AC" w:rsidRDefault="008721AC" w:rsidP="006D6C19">
            <w:pPr>
              <w:rPr>
                <w:color w:val="000000" w:themeColor="text1"/>
              </w:rPr>
            </w:pPr>
            <w:r w:rsidRPr="008721AC">
              <w:rPr>
                <w:color w:val="000000" w:themeColor="text1"/>
                <w:lang w:val="en-US"/>
              </w:rPr>
              <w:t>Posi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2F4AB9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100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5278CB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Oryctolagus cuniculus</w:t>
            </w:r>
          </w:p>
        </w:tc>
      </w:tr>
      <w:tr w:rsidR="006D6C19" w:rsidRPr="000D767D" w14:paraId="46D6783C" w14:textId="77777777" w:rsidTr="007C2C5E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79B0FDD3" w14:textId="77777777" w:rsidR="006D6C19" w:rsidRPr="000D767D" w:rsidRDefault="006D6C19" w:rsidP="006D6C1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3475" w:type="dxa"/>
            <w:shd w:val="clear" w:color="auto" w:fill="FFFFFF" w:themeFill="background1"/>
          </w:tcPr>
          <w:p w14:paraId="16068F0D" w14:textId="77777777" w:rsidR="006D6C19" w:rsidRPr="000D767D" w:rsidRDefault="008721AC" w:rsidP="006D6C19">
            <w:pPr>
              <w:rPr>
                <w:color w:val="000000" w:themeColor="text1"/>
              </w:rPr>
            </w:pPr>
            <w:r w:rsidRPr="008721AC">
              <w:rPr>
                <w:color w:val="000000" w:themeColor="text1"/>
                <w:lang w:val="en-US"/>
              </w:rPr>
              <w:t>Posi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AAA1E5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013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117C32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ind w:right="-27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Oryctolagus cuniculus</w:t>
            </w:r>
          </w:p>
        </w:tc>
      </w:tr>
      <w:tr w:rsidR="006D6C19" w:rsidRPr="000D767D" w14:paraId="7F70AE09" w14:textId="77777777" w:rsidTr="007C2C5E">
        <w:trPr>
          <w:gridAfter w:val="1"/>
          <w:wAfter w:w="1052" w:type="dxa"/>
          <w:trHeight w:val="165"/>
        </w:trPr>
        <w:tc>
          <w:tcPr>
            <w:tcW w:w="1701" w:type="dxa"/>
            <w:shd w:val="clear" w:color="auto" w:fill="FFFFFF" w:themeFill="background1"/>
          </w:tcPr>
          <w:p w14:paraId="2CCF6932" w14:textId="77777777" w:rsidR="006D6C19" w:rsidRPr="000D767D" w:rsidRDefault="006D6C19" w:rsidP="006D6C1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3475" w:type="dxa"/>
            <w:shd w:val="clear" w:color="auto" w:fill="FFFFFF" w:themeFill="background1"/>
          </w:tcPr>
          <w:p w14:paraId="2C035D03" w14:textId="77777777" w:rsidR="006D6C19" w:rsidRPr="000D767D" w:rsidRDefault="008721AC" w:rsidP="006D6C19">
            <w:pPr>
              <w:rPr>
                <w:color w:val="000000" w:themeColor="text1"/>
              </w:rPr>
            </w:pPr>
            <w:r w:rsidRPr="008721AC">
              <w:rPr>
                <w:color w:val="000000" w:themeColor="text1"/>
                <w:lang w:val="en-US"/>
              </w:rPr>
              <w:t>Positive</w:t>
            </w:r>
          </w:p>
        </w:tc>
        <w:tc>
          <w:tcPr>
            <w:tcW w:w="176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13F843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3898</w:t>
            </w:r>
          </w:p>
        </w:tc>
        <w:tc>
          <w:tcPr>
            <w:tcW w:w="321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27D058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Oryctolagus cuniculus</w:t>
            </w:r>
          </w:p>
        </w:tc>
      </w:tr>
      <w:tr w:rsidR="006D6C19" w:rsidRPr="000D767D" w14:paraId="7F1AEE60" w14:textId="77777777" w:rsidTr="007C2C5E">
        <w:trPr>
          <w:gridAfter w:val="1"/>
          <w:wAfter w:w="1052" w:type="dxa"/>
          <w:trHeight w:val="16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D188F5" w14:textId="77777777" w:rsidR="006D6C19" w:rsidRPr="000D767D" w:rsidRDefault="006D6C19" w:rsidP="006D6C1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7FD1E2" w14:textId="77777777" w:rsidR="006D6C19" w:rsidRPr="000D767D" w:rsidRDefault="008721AC" w:rsidP="006D6C19">
            <w:pPr>
              <w:rPr>
                <w:color w:val="000000" w:themeColor="text1"/>
              </w:rPr>
            </w:pPr>
            <w:r w:rsidRPr="008721AC">
              <w:rPr>
                <w:color w:val="000000" w:themeColor="text1"/>
                <w:lang w:val="en-US"/>
              </w:rPr>
              <w:t>Positive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A38B64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9682</w:t>
            </w:r>
          </w:p>
        </w:tc>
        <w:tc>
          <w:tcPr>
            <w:tcW w:w="321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274F54" w14:textId="77777777" w:rsidR="006D6C19" w:rsidRPr="000D767D" w:rsidRDefault="006D6C19" w:rsidP="006D6C1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Oryctolagus cuniculus</w:t>
            </w:r>
          </w:p>
        </w:tc>
      </w:tr>
      <w:tr w:rsidR="006D6C19" w:rsidRPr="000D767D" w14:paraId="53BE4C10" w14:textId="77777777" w:rsidTr="002F5D40">
        <w:trPr>
          <w:trHeight w:val="165"/>
        </w:trPr>
        <w:tc>
          <w:tcPr>
            <w:tcW w:w="11207" w:type="dxa"/>
            <w:gridSpan w:val="5"/>
            <w:shd w:val="clear" w:color="auto" w:fill="FFFFFF" w:themeFill="background1"/>
          </w:tcPr>
          <w:p w14:paraId="4737E72A" w14:textId="274C846B" w:rsidR="006D6C19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D76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Samples with reads that met the minimum sequence thresholds</w:t>
            </w:r>
          </w:p>
          <w:p w14:paraId="46AC1C16" w14:textId="77777777" w:rsidR="006D6C19" w:rsidRPr="000D767D" w:rsidRDefault="006D6C19" w:rsidP="00F15769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</w:tbl>
    <w:p w14:paraId="4678D402" w14:textId="77777777" w:rsidR="006D6C19" w:rsidRDefault="006D6C19" w:rsidP="006D6C19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246A3488" w14:textId="77777777" w:rsidR="006D6C19" w:rsidRPr="000D767D" w:rsidRDefault="006D6C19" w:rsidP="006D6C19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196E1D26" w14:textId="77777777" w:rsidR="00E41DB0" w:rsidRDefault="00E41DB0"/>
    <w:sectPr w:rsidR="00E41DB0" w:rsidSect="006D6C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C19"/>
    <w:rsid w:val="00074C55"/>
    <w:rsid w:val="00186C08"/>
    <w:rsid w:val="001E10B4"/>
    <w:rsid w:val="0033459D"/>
    <w:rsid w:val="00373A78"/>
    <w:rsid w:val="004E414A"/>
    <w:rsid w:val="006D6C19"/>
    <w:rsid w:val="007C2C5E"/>
    <w:rsid w:val="007C7035"/>
    <w:rsid w:val="008721AC"/>
    <w:rsid w:val="008F68EF"/>
    <w:rsid w:val="009B2DA0"/>
    <w:rsid w:val="00BD639E"/>
    <w:rsid w:val="00E4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0367"/>
  <w15:chartTrackingRefBased/>
  <w15:docId w15:val="{59141EF8-6970-EF41-95D2-17E16ADF2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C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6C1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C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C1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Lumsden</dc:creator>
  <cp:keywords/>
  <dc:description/>
  <cp:lastModifiedBy>Jini Mol J.</cp:lastModifiedBy>
  <cp:revision>9</cp:revision>
  <dcterms:created xsi:type="dcterms:W3CDTF">2020-05-11T20:16:00Z</dcterms:created>
  <dcterms:modified xsi:type="dcterms:W3CDTF">2021-02-11T14:21:00Z</dcterms:modified>
</cp:coreProperties>
</file>